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8B5" w:rsidRPr="00D203B3" w:rsidRDefault="009068B5" w:rsidP="009068B5">
      <w:pPr>
        <w:contextualSpacing/>
      </w:pPr>
      <w:bookmarkStart w:id="0" w:name="ST5"/>
      <w:r w:rsidRPr="00D203B3">
        <w:rPr>
          <w:b/>
          <w:bCs/>
        </w:rPr>
        <w:t>S</w:t>
      </w:r>
      <w:r>
        <w:rPr>
          <w:b/>
          <w:bCs/>
        </w:rPr>
        <w:t>7</w:t>
      </w:r>
      <w:r w:rsidRPr="00D203B3">
        <w:rPr>
          <w:b/>
          <w:bCs/>
        </w:rPr>
        <w:t xml:space="preserve"> </w:t>
      </w:r>
      <w:r w:rsidRPr="00D203B3">
        <w:rPr>
          <w:b/>
        </w:rPr>
        <w:t>Table</w:t>
      </w:r>
      <w:bookmarkEnd w:id="0"/>
      <w:r w:rsidRPr="00D203B3">
        <w:rPr>
          <w:b/>
        </w:rPr>
        <w:t>.</w:t>
      </w:r>
      <w:r w:rsidRPr="00D203B3">
        <w:t xml:space="preserve"> </w:t>
      </w:r>
      <w:r w:rsidRPr="00D203B3">
        <w:rPr>
          <w:b/>
          <w:bCs/>
        </w:rPr>
        <w:t xml:space="preserve">Selected nutritional characteristics by </w:t>
      </w:r>
      <w:proofErr w:type="spellStart"/>
      <w:r w:rsidRPr="00D203B3">
        <w:rPr>
          <w:b/>
          <w:bCs/>
        </w:rPr>
        <w:t>tertiles</w:t>
      </w:r>
      <w:proofErr w:type="spellEnd"/>
      <w:r w:rsidRPr="00D203B3">
        <w:rPr>
          <w:b/>
          <w:bCs/>
        </w:rPr>
        <w:t xml:space="preserve"> of unhealthy plant-based diet index in the Jackson Heart Study</w:t>
      </w:r>
    </w:p>
    <w:tbl>
      <w:tblPr>
        <w:tblW w:w="914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778"/>
        <w:gridCol w:w="1510"/>
        <w:gridCol w:w="1510"/>
        <w:gridCol w:w="1510"/>
        <w:gridCol w:w="834"/>
      </w:tblGrid>
      <w:tr w:rsidR="009068B5" w:rsidRPr="00D203B3" w:rsidTr="00EF0E9A">
        <w:trPr>
          <w:trHeight w:val="328"/>
        </w:trPr>
        <w:tc>
          <w:tcPr>
            <w:tcW w:w="3778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068B5" w:rsidRPr="00D203B3" w:rsidRDefault="009068B5" w:rsidP="00EF0E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3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068B5" w:rsidRPr="00D203B3" w:rsidRDefault="009068B5" w:rsidP="00EF0E9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healthy Plant-Based Diet Index</w:t>
            </w:r>
          </w:p>
        </w:tc>
      </w:tr>
      <w:tr w:rsidR="009068B5" w:rsidRPr="00D203B3" w:rsidTr="00EF0E9A">
        <w:trPr>
          <w:trHeight w:val="328"/>
        </w:trPr>
        <w:tc>
          <w:tcPr>
            <w:tcW w:w="377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068B5" w:rsidRPr="00D203B3" w:rsidRDefault="009068B5" w:rsidP="00EF0E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le</w:t>
            </w:r>
            <w:proofErr w:type="spellEnd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le</w:t>
            </w:r>
            <w:proofErr w:type="spellEnd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le</w:t>
            </w:r>
            <w:proofErr w:type="spellEnd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9068B5" w:rsidRPr="00D203B3" w:rsidTr="00EF0E9A">
        <w:trPr>
          <w:trHeight w:val="328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fe’s Simple 7 Healthy Diet Score </w:t>
            </w: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 (0.9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 (0.9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 (0.8)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energy intake, kcal/day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6 (886)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6 (911)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8 (906)</w:t>
            </w:r>
          </w:p>
        </w:tc>
        <w:tc>
          <w:tcPr>
            <w:tcW w:w="8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fat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3 (42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7 (41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6 (40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in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5 (39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8 (37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3 (33.4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ohol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 (8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 (10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 (16.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turated fatty acid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8 (14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7 (13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1 (13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ohydrates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3 (1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. (11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6 (12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etary fiber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2 (10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 (10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 (9.0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uit, servings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 (3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 (2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 (2.5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bles, servings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 (2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 (2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 (2.0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ole grains, servings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 (0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 (0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ts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 (12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 (10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 (10.1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7 (36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 (24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 (20.1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ssed meat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 (24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 (23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6 (23.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2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verages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 (23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7 (31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8 (38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etened beverages, servings/</w:t>
            </w:r>
            <w:proofErr w:type="spellStart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 (7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 (12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 (20.5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imal protein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8 (32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9 (30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9 (26.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ble protein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 (9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0 (9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3 (9.4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1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lesterol, m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3 (21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0 (19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6 (17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ounsaturated fatty acids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3 (16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3 (15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3 (15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unsaturated fatty acids, 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 (10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 (9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 (9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dium, m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45 (153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86 (153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42 (1410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tassium, m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91 (111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22 (107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8 (1087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phorus, m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7 (57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7 (53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3 (494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cium, m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7 (38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7 (35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0 (36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gnesium, m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 (10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 (10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 (96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on, m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 (6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 (6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 (5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amin A, m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03 (314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39 (318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88.(332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amin C, m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9 (58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.8 (76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.2 (97.2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ate, m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 (12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 (11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1 (11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amin B12, mc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 (4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 (3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 (3.5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68B5" w:rsidRPr="00D203B3" w:rsidTr="00EF0E9A">
        <w:trPr>
          <w:trHeight w:val="107"/>
        </w:trPr>
        <w:tc>
          <w:tcPr>
            <w:tcW w:w="37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inc, mg/day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 (5.3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 (5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 (4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9068B5" w:rsidRPr="00D203B3" w:rsidRDefault="009068B5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</w:tbl>
    <w:p w:rsidR="009068B5" w:rsidRPr="00D203B3" w:rsidRDefault="009068B5" w:rsidP="009068B5">
      <w:pPr>
        <w:contextualSpacing/>
        <w:rPr>
          <w:sz w:val="20"/>
          <w:szCs w:val="20"/>
        </w:rPr>
      </w:pPr>
      <w:r w:rsidRPr="00D203B3">
        <w:rPr>
          <w:sz w:val="20"/>
          <w:szCs w:val="20"/>
        </w:rPr>
        <w:t>Statistical differences were tested using analysis of variance for continuous variables with p&lt;0.05 denoting statistical significance.</w:t>
      </w:r>
    </w:p>
    <w:p w:rsidR="008714BA" w:rsidRDefault="009068B5" w:rsidP="009068B5">
      <w:r w:rsidRPr="00D203B3">
        <w:rPr>
          <w:sz w:val="20"/>
          <w:szCs w:val="20"/>
          <w:vertAlign w:val="superscript"/>
        </w:rPr>
        <w:t xml:space="preserve">* </w:t>
      </w:r>
      <w:r w:rsidRPr="00D203B3">
        <w:rPr>
          <w:sz w:val="20"/>
          <w:szCs w:val="20"/>
        </w:rPr>
        <w:t>Life’s Simple 7 Healthy Diet Score is a measure of adherence to five healthy dietary goals with score ranging from 0 (least healthy) to 5 (most healthy). Healthy diet score components are: fruits and vegetables, ≥4.5 cups/day; fish, ≥2 3.5-ounce servings/week; fiber-rich whole grains (≥1.1 g fiber per 10 g carbohydrate), ≥3 1-ounce servings per day; sodium, ≤1500 mg/d; and sugar-sweetened beverages, &lt;36 fluid-ounce/week (≤450 kcal/</w:t>
      </w:r>
      <w:proofErr w:type="spellStart"/>
      <w:r w:rsidRPr="00D203B3">
        <w:rPr>
          <w:sz w:val="20"/>
          <w:szCs w:val="20"/>
        </w:rPr>
        <w:t>wk</w:t>
      </w:r>
      <w:proofErr w:type="spellEnd"/>
      <w:r w:rsidRPr="00D203B3">
        <w:rPr>
          <w:sz w:val="20"/>
          <w:szCs w:val="20"/>
        </w:rPr>
        <w:t>). Dietary recommendations are scaled according to a 2000-kcal/d diet.</w:t>
      </w:r>
      <w:bookmarkStart w:id="1" w:name="_GoBack"/>
      <w:bookmarkEnd w:id="1"/>
    </w:p>
    <w:sectPr w:rsidR="00871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8B5"/>
    <w:rsid w:val="009068B5"/>
    <w:rsid w:val="00A37221"/>
    <w:rsid w:val="00E2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762E69-BD95-433C-81EA-3C68E13E1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8B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</Words>
  <Characters>2420</Characters>
  <Application>Microsoft Office Word</Application>
  <DocSecurity>0</DocSecurity>
  <Lines>20</Lines>
  <Paragraphs>5</Paragraphs>
  <ScaleCrop>false</ScaleCrop>
  <Company>Johns Hopkins</Company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Rebholz</dc:creator>
  <cp:keywords/>
  <dc:description/>
  <cp:lastModifiedBy>Casey Rebholz</cp:lastModifiedBy>
  <cp:revision>1</cp:revision>
  <dcterms:created xsi:type="dcterms:W3CDTF">2021-11-10T17:12:00Z</dcterms:created>
  <dcterms:modified xsi:type="dcterms:W3CDTF">2021-11-10T17:13:00Z</dcterms:modified>
</cp:coreProperties>
</file>